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40D6D" w14:textId="2A2862F0" w:rsidR="00B94C12" w:rsidRDefault="00895895" w:rsidP="0089589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5895">
        <w:rPr>
          <w:rFonts w:ascii="Times New Roman" w:eastAsia="Times New Roman" w:hAnsi="Times New Roman" w:cs="Times New Roman" w:hint="eastAsia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2 </w:t>
      </w:r>
      <w:r w:rsidR="00FA210E" w:rsidRPr="00FA210E">
        <w:rPr>
          <w:rFonts w:ascii="Times New Roman" w:eastAsia="Times New Roman" w:hAnsi="Times New Roman" w:cs="Times New Roman"/>
          <w:sz w:val="24"/>
          <w:szCs w:val="24"/>
        </w:rPr>
        <w:t>The primer</w:t>
      </w:r>
      <w:r>
        <w:rPr>
          <w:rFonts w:ascii="Times New Roman" w:eastAsia="Times New Roman" w:hAnsi="Times New Roman" w:cs="Times New Roman"/>
          <w:sz w:val="24"/>
          <w:szCs w:val="24"/>
        </w:rPr>
        <w:t>s used in this study</w:t>
      </w:r>
      <w:r w:rsidR="00FA210E" w:rsidRPr="00FA210E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895895" w14:paraId="4BC4D906" w14:textId="77777777" w:rsidTr="00895895">
        <w:tc>
          <w:tcPr>
            <w:tcW w:w="1980" w:type="dxa"/>
          </w:tcPr>
          <w:p w14:paraId="2A3F0B02" w14:textId="4F3460BE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circMMP9</w:t>
            </w:r>
          </w:p>
        </w:tc>
        <w:tc>
          <w:tcPr>
            <w:tcW w:w="6316" w:type="dxa"/>
          </w:tcPr>
          <w:p w14:paraId="58A247E3" w14:textId="77777777" w:rsid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F:</w:t>
            </w: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’-CCA GTT ACA AGT TTA GGG CTG T-3’, </w:t>
            </w:r>
          </w:p>
          <w:p w14:paraId="4F961588" w14:textId="704315A5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R:</w:t>
            </w: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’- TGT CTC CAT TTG CTT </w:t>
            </w:r>
            <w:proofErr w:type="spellStart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CTT</w:t>
            </w:r>
            <w:proofErr w:type="spellEnd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CTT</w:t>
            </w:r>
            <w:proofErr w:type="spellEnd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-3’</w:t>
            </w:r>
          </w:p>
        </w:tc>
      </w:tr>
      <w:tr w:rsidR="00895895" w14:paraId="0B32481D" w14:textId="77777777" w:rsidTr="00895895">
        <w:tc>
          <w:tcPr>
            <w:tcW w:w="1980" w:type="dxa"/>
          </w:tcPr>
          <w:p w14:paraId="59C6941E" w14:textId="4EAE75FB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miR-124</w:t>
            </w:r>
          </w:p>
        </w:tc>
        <w:tc>
          <w:tcPr>
            <w:tcW w:w="6316" w:type="dxa"/>
          </w:tcPr>
          <w:p w14:paraId="4F88DFC4" w14:textId="77777777" w:rsid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′-GGA CTT TCT TCA TTC ACA CCG-3′, </w:t>
            </w:r>
          </w:p>
          <w:p w14:paraId="322D340B" w14:textId="64ACAD7F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R: 5′- GAC CAC TGA GGT TAG AGC CA -3′</w:t>
            </w:r>
          </w:p>
        </w:tc>
      </w:tr>
      <w:tr w:rsidR="00895895" w14:paraId="793E73C1" w14:textId="77777777" w:rsidTr="00895895">
        <w:tc>
          <w:tcPr>
            <w:tcW w:w="1980" w:type="dxa"/>
          </w:tcPr>
          <w:p w14:paraId="23054A44" w14:textId="6074B9C0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6316" w:type="dxa"/>
          </w:tcPr>
          <w:p w14:paraId="1DCD057B" w14:textId="77777777" w:rsid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′-CTC GCT TCG GCA </w:t>
            </w:r>
            <w:proofErr w:type="spellStart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GCA</w:t>
            </w:r>
            <w:proofErr w:type="spellEnd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 ATA CT-3′, </w:t>
            </w:r>
          </w:p>
          <w:p w14:paraId="1CFEE25B" w14:textId="50FD3AFE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R: 5′- ACG CTT CAC GAA TTT GCG TGT C-3′</w:t>
            </w:r>
          </w:p>
        </w:tc>
      </w:tr>
      <w:tr w:rsidR="00895895" w14:paraId="370FCEF1" w14:textId="77777777" w:rsidTr="00895895">
        <w:tc>
          <w:tcPr>
            <w:tcW w:w="1980" w:type="dxa"/>
          </w:tcPr>
          <w:p w14:paraId="6BEBA3E1" w14:textId="4357E67A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CDK4</w:t>
            </w:r>
          </w:p>
        </w:tc>
        <w:tc>
          <w:tcPr>
            <w:tcW w:w="6316" w:type="dxa"/>
          </w:tcPr>
          <w:p w14:paraId="14EC9CFB" w14:textId="77777777" w:rsid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’-AGT GTG AGA GTC CCC AAT GG-3’, </w:t>
            </w:r>
          </w:p>
          <w:p w14:paraId="49FAD6D0" w14:textId="5D58060A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R: 5’- CCT TGA TCT CCC GGT CAG TT-3’</w:t>
            </w:r>
          </w:p>
        </w:tc>
      </w:tr>
      <w:tr w:rsidR="00895895" w14:paraId="17F1C3EA" w14:textId="77777777" w:rsidTr="00895895">
        <w:tc>
          <w:tcPr>
            <w:tcW w:w="1980" w:type="dxa"/>
          </w:tcPr>
          <w:p w14:paraId="7482C42C" w14:textId="03A029D7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AURK</w:t>
            </w:r>
          </w:p>
        </w:tc>
        <w:tc>
          <w:tcPr>
            <w:tcW w:w="6316" w:type="dxa"/>
          </w:tcPr>
          <w:p w14:paraId="74C6F67F" w14:textId="77777777" w:rsid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’-AGC GGT GGG ATG AGT ACT TT -3’, </w:t>
            </w:r>
          </w:p>
          <w:p w14:paraId="57ACB6E8" w14:textId="544EF983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5’- TGG TAG TCG TTG </w:t>
            </w:r>
            <w:proofErr w:type="spellStart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TTG</w:t>
            </w:r>
            <w:proofErr w:type="spellEnd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TTG</w:t>
            </w:r>
            <w:proofErr w:type="spellEnd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 -3’</w:t>
            </w:r>
          </w:p>
        </w:tc>
      </w:tr>
      <w:tr w:rsidR="00895895" w14:paraId="016BB54C" w14:textId="77777777" w:rsidTr="00895895">
        <w:tc>
          <w:tcPr>
            <w:tcW w:w="1980" w:type="dxa"/>
          </w:tcPr>
          <w:p w14:paraId="30F5B57C" w14:textId="7160D382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6316" w:type="dxa"/>
          </w:tcPr>
          <w:p w14:paraId="51E20A75" w14:textId="77777777" w:rsid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’-GCC ATC ACA GCA ACA CAG AA-3’, </w:t>
            </w:r>
          </w:p>
          <w:p w14:paraId="5D4028D7" w14:textId="0FEB5329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R: 5’-GCC ATA CCA GTA AGC TTG CC-3’</w:t>
            </w:r>
          </w:p>
        </w:tc>
      </w:tr>
      <w:tr w:rsidR="00895895" w14:paraId="5BD0B2D6" w14:textId="77777777" w:rsidTr="00895895">
        <w:tc>
          <w:tcPr>
            <w:tcW w:w="1980" w:type="dxa"/>
          </w:tcPr>
          <w:p w14:paraId="1C16DB62" w14:textId="692146AE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ivergent primers</w:t>
            </w:r>
          </w:p>
        </w:tc>
        <w:tc>
          <w:tcPr>
            <w:tcW w:w="6316" w:type="dxa"/>
          </w:tcPr>
          <w:p w14:paraId="1D656949" w14:textId="77777777" w:rsid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’-CCA GTT ACA AGT TTA GGG CTG T-3’, </w:t>
            </w:r>
          </w:p>
          <w:p w14:paraId="33EB0FFA" w14:textId="67B81E0B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5’-TGT CTC CAT TTG CTT </w:t>
            </w:r>
            <w:proofErr w:type="spellStart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CTT</w:t>
            </w:r>
            <w:proofErr w:type="spellEnd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CTT</w:t>
            </w:r>
            <w:proofErr w:type="spellEnd"/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-3’</w:t>
            </w:r>
          </w:p>
        </w:tc>
      </w:tr>
      <w:tr w:rsidR="00895895" w14:paraId="45FA5072" w14:textId="77777777" w:rsidTr="00895895">
        <w:tc>
          <w:tcPr>
            <w:tcW w:w="1980" w:type="dxa"/>
          </w:tcPr>
          <w:p w14:paraId="7069A919" w14:textId="1684E402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onvergent primers</w:t>
            </w:r>
          </w:p>
        </w:tc>
        <w:tc>
          <w:tcPr>
            <w:tcW w:w="6316" w:type="dxa"/>
          </w:tcPr>
          <w:p w14:paraId="402C7689" w14:textId="77777777" w:rsid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’-AAG TGT CTA GGT CGG GTG TG-3’, </w:t>
            </w:r>
          </w:p>
          <w:p w14:paraId="20891513" w14:textId="2101F7A4" w:rsidR="00895895" w:rsidRPr="00895895" w:rsidRDefault="00895895" w:rsidP="00895895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R: 5’- GGT TCA CTG CAG CCC CTA TA-3’</w:t>
            </w:r>
          </w:p>
        </w:tc>
      </w:tr>
    </w:tbl>
    <w:p w14:paraId="1CCE5036" w14:textId="77777777" w:rsidR="00B757C2" w:rsidRPr="00FA210E" w:rsidRDefault="00B757C2" w:rsidP="00895895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B757C2" w:rsidRPr="00FA2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95558" w14:textId="77777777" w:rsidR="00FA210E" w:rsidRDefault="00FA210E" w:rsidP="00FA210E">
      <w:r>
        <w:separator/>
      </w:r>
    </w:p>
  </w:endnote>
  <w:endnote w:type="continuationSeparator" w:id="0">
    <w:p w14:paraId="2B53A1F1" w14:textId="77777777" w:rsidR="00FA210E" w:rsidRDefault="00FA210E" w:rsidP="00FA2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560312" w14:textId="77777777" w:rsidR="00FA210E" w:rsidRDefault="00FA210E" w:rsidP="00FA210E">
      <w:r>
        <w:separator/>
      </w:r>
    </w:p>
  </w:footnote>
  <w:footnote w:type="continuationSeparator" w:id="0">
    <w:p w14:paraId="5459EE64" w14:textId="77777777" w:rsidR="00FA210E" w:rsidRDefault="00FA210E" w:rsidP="00FA2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C6"/>
    <w:rsid w:val="00895895"/>
    <w:rsid w:val="00B757C2"/>
    <w:rsid w:val="00B94C12"/>
    <w:rsid w:val="00E726C6"/>
    <w:rsid w:val="00FA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BFAAE"/>
  <w15:chartTrackingRefBased/>
  <w15:docId w15:val="{FD3C382B-107D-413C-8403-80A24F686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1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10E"/>
    <w:rPr>
      <w:sz w:val="18"/>
      <w:szCs w:val="18"/>
    </w:rPr>
  </w:style>
  <w:style w:type="table" w:styleId="a7">
    <w:name w:val="Table Grid"/>
    <w:basedOn w:val="a1"/>
    <w:uiPriority w:val="39"/>
    <w:rsid w:val="00895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仁杰</dc:creator>
  <cp:keywords/>
  <dc:description/>
  <cp:lastModifiedBy>王 仁杰</cp:lastModifiedBy>
  <cp:revision>4</cp:revision>
  <dcterms:created xsi:type="dcterms:W3CDTF">2018-03-12T04:50:00Z</dcterms:created>
  <dcterms:modified xsi:type="dcterms:W3CDTF">2018-05-03T01:40:00Z</dcterms:modified>
</cp:coreProperties>
</file>